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3A894" w14:textId="77777777" w:rsidR="00972DF9" w:rsidRDefault="006D0772">
      <w:pPr>
        <w:rPr>
          <w:rFonts w:ascii="Times New Roman" w:eastAsia="Yu Mincho" w:hAnsi="Times New Roman" w:cs="Times New Roman"/>
          <w:sz w:val="20"/>
          <w:szCs w:val="20"/>
          <w:u w:val="single"/>
          <w:lang w:eastAsia="ja-JP"/>
        </w:rPr>
      </w:pPr>
      <w:proofErr w:type="spellStart"/>
      <w:r>
        <w:rPr>
          <w:rFonts w:ascii="Times New Roman" w:eastAsia="宋体" w:hAnsi="Times New Roman" w:cs="Times New Roman"/>
          <w:b/>
          <w:bCs/>
          <w:sz w:val="20"/>
          <w:szCs w:val="20"/>
        </w:rPr>
        <w:t>eT</w:t>
      </w:r>
      <w:r>
        <w:rPr>
          <w:rFonts w:ascii="Times New Roman" w:eastAsia="Yu Mincho" w:hAnsi="Times New Roman" w:cs="Times New Roman"/>
          <w:b/>
          <w:bCs/>
          <w:sz w:val="20"/>
          <w:szCs w:val="20"/>
          <w:lang w:eastAsia="ja-JP"/>
        </w:rPr>
        <w:t>able</w:t>
      </w:r>
      <w:proofErr w:type="spellEnd"/>
      <w:r>
        <w:rPr>
          <w:rFonts w:ascii="Times New Roman" w:eastAsia="Yu Mincho" w:hAnsi="Times New Roman" w:cs="Times New Roman"/>
          <w:b/>
          <w:bCs/>
          <w:sz w:val="20"/>
          <w:szCs w:val="20"/>
          <w:lang w:eastAsia="ja-JP"/>
        </w:rPr>
        <w:t xml:space="preserve"> 1. Characteristics of 2423 students according to physical activity or screen time level at the second surve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1452"/>
        <w:gridCol w:w="1449"/>
        <w:gridCol w:w="1408"/>
        <w:gridCol w:w="1409"/>
        <w:gridCol w:w="1408"/>
      </w:tblGrid>
      <w:tr w:rsidR="00756AB1" w14:paraId="76A68D54" w14:textId="77777777" w:rsidTr="00756AB1">
        <w:trPr>
          <w:trHeight w:val="23"/>
        </w:trPr>
        <w:tc>
          <w:tcPr>
            <w:tcW w:w="2575" w:type="dxa"/>
            <w:tcBorders>
              <w:bottom w:val="single" w:sz="6" w:space="0" w:color="auto"/>
            </w:tcBorders>
          </w:tcPr>
          <w:p w14:paraId="0EC7023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6" w:space="0" w:color="auto"/>
            </w:tcBorders>
          </w:tcPr>
          <w:p w14:paraId="7B002381" w14:textId="319BA79F" w:rsidR="00756AB1" w:rsidRDefault="00756AB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erall</w:t>
            </w:r>
          </w:p>
        </w:tc>
        <w:tc>
          <w:tcPr>
            <w:tcW w:w="2857" w:type="dxa"/>
            <w:gridSpan w:val="2"/>
            <w:tcBorders>
              <w:bottom w:val="single" w:sz="6" w:space="0" w:color="auto"/>
            </w:tcBorders>
          </w:tcPr>
          <w:p w14:paraId="03ABF622" w14:textId="595DB546" w:rsidR="00756AB1" w:rsidRDefault="00756AB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817" w:type="dxa"/>
            <w:gridSpan w:val="2"/>
            <w:tcBorders>
              <w:bottom w:val="single" w:sz="6" w:space="0" w:color="auto"/>
            </w:tcBorders>
          </w:tcPr>
          <w:p w14:paraId="770E3224" w14:textId="77777777" w:rsidR="00756AB1" w:rsidRDefault="00756AB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eisure screen time</w:t>
            </w:r>
          </w:p>
        </w:tc>
      </w:tr>
      <w:tr w:rsidR="00756AB1" w14:paraId="39216CBD" w14:textId="77777777" w:rsidTr="00756AB1">
        <w:trPr>
          <w:trHeight w:val="23"/>
        </w:trPr>
        <w:tc>
          <w:tcPr>
            <w:tcW w:w="2575" w:type="dxa"/>
            <w:tcBorders>
              <w:bottom w:val="single" w:sz="6" w:space="0" w:color="auto"/>
            </w:tcBorders>
          </w:tcPr>
          <w:p w14:paraId="6E88D24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6" w:space="0" w:color="auto"/>
            </w:tcBorders>
          </w:tcPr>
          <w:p w14:paraId="0C8F97A7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449" w:type="dxa"/>
            <w:tcBorders>
              <w:bottom w:val="single" w:sz="6" w:space="0" w:color="auto"/>
            </w:tcBorders>
          </w:tcPr>
          <w:p w14:paraId="11F75332" w14:textId="4F5F0D57" w:rsidR="00756AB1" w:rsidRDefault="00756AB1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Active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08" w:type="dxa"/>
            <w:tcBorders>
              <w:bottom w:val="single" w:sz="6" w:space="0" w:color="auto"/>
            </w:tcBorders>
          </w:tcPr>
          <w:p w14:paraId="583F6C92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Inactive </w:t>
            </w:r>
          </w:p>
        </w:tc>
        <w:tc>
          <w:tcPr>
            <w:tcW w:w="1409" w:type="dxa"/>
            <w:tcBorders>
              <w:bottom w:val="single" w:sz="6" w:space="0" w:color="auto"/>
            </w:tcBorders>
          </w:tcPr>
          <w:p w14:paraId="1434FADA" w14:textId="77777777" w:rsidR="00756AB1" w:rsidRDefault="00756AB1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Short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08" w:type="dxa"/>
            <w:tcBorders>
              <w:bottom w:val="single" w:sz="6" w:space="0" w:color="auto"/>
            </w:tcBorders>
          </w:tcPr>
          <w:p w14:paraId="4F88408E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Long</w:t>
            </w:r>
          </w:p>
        </w:tc>
      </w:tr>
      <w:tr w:rsidR="00756AB1" w14:paraId="721C7336" w14:textId="77777777" w:rsidTr="00756AB1">
        <w:trPr>
          <w:trHeight w:val="23"/>
        </w:trPr>
        <w:tc>
          <w:tcPr>
            <w:tcW w:w="2575" w:type="dxa"/>
            <w:tcBorders>
              <w:top w:val="single" w:sz="6" w:space="0" w:color="auto"/>
              <w:tl2br w:val="nil"/>
              <w:tr2bl w:val="nil"/>
            </w:tcBorders>
          </w:tcPr>
          <w:p w14:paraId="525570BE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Students (</w:t>
            </w:r>
            <w:r>
              <w:rPr>
                <w:rFonts w:ascii="Times New Roman" w:eastAsia="Yu Mincho" w:hAnsi="Times New Roman" w:cs="Times New Roman"/>
                <w:i/>
                <w:sz w:val="16"/>
                <w:szCs w:val="16"/>
                <w:lang w:eastAsia="ja-JP"/>
              </w:rPr>
              <w:t>n</w:t>
            </w: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52" w:type="dxa"/>
            <w:tcBorders>
              <w:top w:val="single" w:sz="6" w:space="0" w:color="auto"/>
              <w:tl2br w:val="nil"/>
              <w:tr2bl w:val="nil"/>
            </w:tcBorders>
          </w:tcPr>
          <w:p w14:paraId="1A8A1362" w14:textId="0F4022E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449" w:type="dxa"/>
            <w:tcBorders>
              <w:top w:val="single" w:sz="6" w:space="0" w:color="auto"/>
              <w:tl2br w:val="nil"/>
              <w:tr2bl w:val="nil"/>
            </w:tcBorders>
          </w:tcPr>
          <w:p w14:paraId="32D2F9F2" w14:textId="7BB99B5C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0</w:t>
            </w:r>
          </w:p>
        </w:tc>
        <w:tc>
          <w:tcPr>
            <w:tcW w:w="1408" w:type="dxa"/>
            <w:tcBorders>
              <w:top w:val="single" w:sz="6" w:space="0" w:color="auto"/>
              <w:tl2br w:val="nil"/>
              <w:tr2bl w:val="nil"/>
            </w:tcBorders>
          </w:tcPr>
          <w:p w14:paraId="62CB995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1409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7C6BC6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5</w:t>
            </w:r>
          </w:p>
        </w:tc>
        <w:tc>
          <w:tcPr>
            <w:tcW w:w="1408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E36A9C9" w14:textId="77777777" w:rsidR="00756AB1" w:rsidRDefault="00756A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</w:tr>
      <w:tr w:rsidR="00756AB1" w14:paraId="596E89E6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487CCDBC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Gend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891EE05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76ED8D85" w14:textId="3E164CE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25B1A8F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4C16A18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B3EF5F5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0848BC53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220E9EEC" w14:textId="0F113C9E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5F387C5" w14:textId="5D6F744E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0AAC67B6" w14:textId="1498C7B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3136E1D" w14:textId="2C286F79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6B73FC77" w14:textId="0447F13A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BA94855" w14:textId="1AA9BB1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756AB1" w14:paraId="4BFC03FD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00AD2ADA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Boys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24C35C5" w14:textId="206D93A0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0E51AF10" w14:textId="1165326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EB59F5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48AE266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C052226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</w:tr>
      <w:tr w:rsidR="00756AB1" w14:paraId="32D5EDCE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E31E83D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Grade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171920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7BA73224" w14:textId="70B7ACEA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83B81F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7DF4E5E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72573BD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6FE6C427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5410D100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1-3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824A326" w14:textId="5AA5F7D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42ECCAF" w14:textId="0CFB1A1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26F2DB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6E38AA27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EE4859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756AB1" w14:paraId="0EBA437C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0300107F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4-6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4B1B799A" w14:textId="51262858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34858339" w14:textId="5093A48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107E63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716D765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251FF4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756AB1" w14:paraId="29097030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ABBA63B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7-9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549FF4F" w14:textId="69C7F9F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BE4EDC7" w14:textId="7814E960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882C04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B18135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5ABC0A0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</w:tr>
      <w:tr w:rsidR="00756AB1" w14:paraId="54739983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6A21AA27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Educational attainment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9AF031C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8899204" w14:textId="12D46839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0B37E9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410B55B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AE453E6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0F9EE14A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71D51346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Fath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69B2555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165158B9" w14:textId="4A17300C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9C56116" w14:textId="77777777" w:rsidR="00756AB1" w:rsidRDefault="00756A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342A657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982F286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7BD70F4D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5D3588DB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Middle school or below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07992FD6" w14:textId="38E56740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69D02381" w14:textId="38F41A13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0EF05E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CC3047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08EA83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756AB1" w14:paraId="23773830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04730353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High school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3DA9E3DF" w14:textId="675CE960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B533A07" w14:textId="1ACCCB8F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2E6053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5D62232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8EBA720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</w:tr>
      <w:tr w:rsidR="00756AB1" w14:paraId="6F6D41B1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2FB360CE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University/College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0DE0426E" w14:textId="352EBD99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0F9590BC" w14:textId="3997C152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7DE443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4EC4D4C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85E2990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756AB1" w14:paraId="2910CA70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4D7E0EF9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Master or high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E5715A8" w14:textId="37D131C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7811410B" w14:textId="6F612F0E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8F933FD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B4C477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85DFF1C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756AB1" w14:paraId="04E04813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0432E86F" w14:textId="77777777" w:rsidR="00756AB1" w:rsidRDefault="00756AB1">
            <w:pPr>
              <w:widowControl/>
              <w:ind w:firstLineChars="50" w:firstLine="80"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Moth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4A20E9F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300B9137" w14:textId="6DE6CBAF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6CEA8DF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01314E3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B91D68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60542E92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2B39BAF9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Middle school or below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668C5A4" w14:textId="1BEFA23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60C6B387" w14:textId="6BBB95A5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1E2306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D681B57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DEDA15C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756AB1" w14:paraId="698AFC4A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88B8350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High school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09D374D" w14:textId="3CB4FED2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3B395999" w14:textId="4C72F13B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22F0BA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01DE49E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7C4F229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</w:tr>
      <w:tr w:rsidR="00756AB1" w14:paraId="63651F91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3FD9B38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University/College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CE9A815" w14:textId="148E6519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0338823F" w14:textId="5A5F8121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9E968A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7A5FB5BD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4CC0EE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756AB1" w14:paraId="49E6008C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3978E17B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 Master or high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65A7C6B" w14:textId="5263E4A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6D6F036C" w14:textId="4AE1DFFB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6E33AF9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665A3C4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EC8014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56AB1" w14:paraId="1A16D039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7AFC916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Family income (CNY)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03C0616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DC21CBF" w14:textId="686405B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AD5975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5F1CABA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9F293A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7AFDFE52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783EE5C8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&lt;100,000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F254368" w14:textId="11B99F1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0022A03" w14:textId="79C2543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E126E6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74228A4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C1EF73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</w:tr>
      <w:tr w:rsidR="00756AB1" w14:paraId="698CF330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7D1282CD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100,000 to 200,000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D86B7A5" w14:textId="295DE051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A30EBC8" w14:textId="4397B1A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1D2347E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0834A1A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629B837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</w:tr>
      <w:tr w:rsidR="00756AB1" w14:paraId="1030DAB5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5F5A7724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&gt;200,000 to 400,000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48E59BEE" w14:textId="4271EE4E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C997FD7" w14:textId="24401154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7CA13D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3E6772C0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1A9F536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</w:tr>
      <w:tr w:rsidR="00756AB1" w14:paraId="4FB0D4B5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3D430D2C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&gt;400,000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5F46C67" w14:textId="6444947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505D2C65" w14:textId="2B9BE030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17D0F9C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55CCA33F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69F7DF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756AB1" w14:paraId="3BFE7182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4DDD0B61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No answer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90966FA" w14:textId="04FB154D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340A6A18" w14:textId="5CEF7286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E94FD1A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04BE94E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E624BB0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:rsidR="00756AB1" w14:paraId="7A5A746F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2B556883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>Psychological problems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BD61332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06972CBB" w14:textId="28C07F08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09BABD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F1B5F5F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8268F75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AB1" w14:paraId="1C17CB11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7B31CD1E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Depression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DF57492" w14:textId="1D820216" w:rsidR="00756AB1" w:rsidRDefault="006D077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096EF69" w14:textId="5EAB5555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96B5E3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7096FD8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01476A1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756AB1" w14:paraId="043C4CDB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57D61714" w14:textId="77777777" w:rsidR="00756AB1" w:rsidRDefault="00756AB1">
            <w:pPr>
              <w:widowControl/>
              <w:jc w:val="left"/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  <w:lang w:eastAsia="ja-JP"/>
              </w:rPr>
              <w:t xml:space="preserve"> Anxiety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37AD04F0" w14:textId="47CBB363" w:rsidR="00756AB1" w:rsidRDefault="006D077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B40342E" w14:textId="7C85E4F2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91EA159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720CEF7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0B0A87B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</w:tr>
      <w:tr w:rsidR="00756AB1" w14:paraId="25C8FDD7" w14:textId="77777777" w:rsidTr="00756AB1">
        <w:trPr>
          <w:trHeight w:val="23"/>
        </w:trPr>
        <w:tc>
          <w:tcPr>
            <w:tcW w:w="2575" w:type="dxa"/>
            <w:tcBorders>
              <w:tl2br w:val="nil"/>
              <w:tr2bl w:val="nil"/>
            </w:tcBorders>
          </w:tcPr>
          <w:p w14:paraId="185D1CB1" w14:textId="77777777" w:rsidR="00756AB1" w:rsidRDefault="00756AB1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5859E4B" w14:textId="7232EC1C" w:rsidR="00756AB1" w:rsidRDefault="006D077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47226F71" w14:textId="03A329C2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F1A2449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78EEBD03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9D61AA4" w14:textId="77777777" w:rsidR="00756AB1" w:rsidRDefault="00756AB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</w:tr>
    </w:tbl>
    <w:p w14:paraId="2ABEE91D" w14:textId="77777777" w:rsidR="00972DF9" w:rsidRDefault="006D0772">
      <w:pPr>
        <w:widowControl/>
        <w:jc w:val="left"/>
        <w:rPr>
          <w:rFonts w:ascii="Times New Roman" w:eastAsia="Yu Mincho" w:hAnsi="Times New Roman" w:cs="Times New Roman"/>
          <w:sz w:val="20"/>
          <w:szCs w:val="20"/>
          <w:lang w:eastAsia="ja-JP"/>
        </w:rPr>
      </w:pPr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Data are shown as % unless otherwise specified. </w:t>
      </w:r>
    </w:p>
    <w:p w14:paraId="7901C65D" w14:textId="77777777" w:rsidR="00972DF9" w:rsidRDefault="006D0772">
      <w:pPr>
        <w:widowControl/>
        <w:jc w:val="left"/>
        <w:rPr>
          <w:rFonts w:ascii="Times New Roman" w:eastAsia="Yu Mincho" w:hAnsi="Times New Roman" w:cs="Times New Roman"/>
          <w:sz w:val="20"/>
          <w:szCs w:val="20"/>
          <w:lang w:eastAsia="ja-JP"/>
        </w:rPr>
        <w:sectPr w:rsidR="00972D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Children with missing or invalid data of grade were excluded in model 1 (n=1). Children with missing or invalid data of parental education or income were further </w:t>
      </w:r>
    </w:p>
    <w:p w14:paraId="5423CCE7" w14:textId="77777777" w:rsidR="00972DF9" w:rsidRDefault="006D0772">
      <w:pPr>
        <w:widowControl/>
        <w:jc w:val="left"/>
        <w:rPr>
          <w:rFonts w:ascii="Times New Roman" w:eastAsia="Yu Mincho" w:hAnsi="Times New Roman" w:cs="Times New Roman"/>
          <w:sz w:val="20"/>
          <w:szCs w:val="20"/>
          <w:lang w:eastAsia="ja-JP"/>
        </w:rPr>
      </w:pPr>
      <w:r>
        <w:rPr>
          <w:rFonts w:ascii="Times New Roman" w:eastAsia="Yu Mincho" w:hAnsi="Times New Roman" w:cs="Times New Roman"/>
          <w:sz w:val="20"/>
          <w:szCs w:val="20"/>
          <w:lang w:eastAsia="ja-JP"/>
        </w:rPr>
        <w:t>excluded in models 2 and 3 (n=121)</w:t>
      </w:r>
    </w:p>
    <w:p w14:paraId="7C78A224" w14:textId="77777777" w:rsidR="00972DF9" w:rsidRDefault="006D0772">
      <w:pPr>
        <w:widowControl/>
        <w:jc w:val="left"/>
        <w:rPr>
          <w:rFonts w:ascii="Times New Roman" w:eastAsia="Yu Mincho" w:hAnsi="Times New Roman" w:cs="Times New Roman"/>
          <w:sz w:val="20"/>
          <w:szCs w:val="20"/>
          <w:lang w:eastAsia="ja-JP"/>
        </w:rPr>
      </w:pPr>
      <w:proofErr w:type="spellStart"/>
      <w:proofErr w:type="gramStart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Inactive was defined as no moderate- to </w:t>
      </w:r>
      <w:r>
        <w:rPr>
          <w:rFonts w:ascii="Times New Roman" w:eastAsia="Yu Mincho" w:hAnsi="Times New Roman" w:cs="Times New Roman"/>
          <w:sz w:val="20"/>
          <w:szCs w:val="20"/>
          <w:lang w:eastAsia="ja-JP"/>
        </w:rPr>
        <w:t>vigorous-intensity physical activity (0 min per week), whereas active was defined as some moderate- to vigorous-intensity physical activity (&gt;0 min per week).</w:t>
      </w:r>
    </w:p>
    <w:p w14:paraId="3AF13252" w14:textId="77777777" w:rsidR="00972DF9" w:rsidRDefault="006D0772">
      <w:pPr>
        <w:widowControl/>
        <w:jc w:val="left"/>
        <w:rPr>
          <w:rFonts w:ascii="Times New Roman" w:eastAsia="Yu Mincho" w:hAnsi="Times New Roman" w:cs="Times New Roman"/>
          <w:sz w:val="20"/>
          <w:szCs w:val="20"/>
          <w:lang w:eastAsia="ja-JP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 </w:t>
      </w:r>
      <w:proofErr w:type="gramStart"/>
      <w:r>
        <w:rPr>
          <w:rFonts w:ascii="Times New Roman" w:eastAsia="Yu Mincho" w:hAnsi="Times New Roman" w:cs="Times New Roman"/>
          <w:sz w:val="20"/>
          <w:szCs w:val="20"/>
          <w:lang w:eastAsia="ja-JP"/>
        </w:rPr>
        <w:t>Short</w:t>
      </w:r>
      <w:proofErr w:type="gramEnd"/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 time was defined as </w:t>
      </w:r>
      <w:r>
        <w:rPr>
          <w:rFonts w:ascii="Times New Roman" w:hAnsi="Times New Roman" w:cs="Times New Roman"/>
          <w:sz w:val="20"/>
          <w:szCs w:val="20"/>
        </w:rPr>
        <w:t>≤</w:t>
      </w:r>
      <w:r>
        <w:rPr>
          <w:rFonts w:ascii="Times New Roman" w:eastAsia="Yu Mincho" w:hAnsi="Times New Roman" w:cs="Times New Roman"/>
          <w:sz w:val="20"/>
          <w:szCs w:val="20"/>
          <w:lang w:eastAsia="ja-JP"/>
        </w:rPr>
        <w:t xml:space="preserve">2 hours per day whereas long time was defined as </w:t>
      </w:r>
      <w:r>
        <w:rPr>
          <w:rFonts w:ascii="Times New Roman" w:hAnsi="Times New Roman" w:cs="Times New Roman"/>
          <w:sz w:val="20"/>
          <w:szCs w:val="20"/>
        </w:rPr>
        <w:t>&gt;</w:t>
      </w:r>
      <w:r>
        <w:rPr>
          <w:rFonts w:ascii="Times New Roman" w:eastAsia="Yu Mincho" w:hAnsi="Times New Roman" w:cs="Times New Roman"/>
          <w:sz w:val="20"/>
          <w:szCs w:val="20"/>
          <w:lang w:eastAsia="ja-JP"/>
        </w:rPr>
        <w:t>2 hours per day.</w:t>
      </w:r>
    </w:p>
    <w:p w14:paraId="5224355A" w14:textId="77777777" w:rsidR="00972DF9" w:rsidRDefault="00972DF9">
      <w:pPr>
        <w:jc w:val="left"/>
        <w:rPr>
          <w:rFonts w:ascii="Arial" w:hAnsi="Arial" w:cs="Arial"/>
          <w:sz w:val="15"/>
          <w:szCs w:val="15"/>
        </w:rPr>
        <w:sectPr w:rsidR="00972DF9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1F9510" w14:textId="77777777" w:rsidR="00972DF9" w:rsidRDefault="006D0772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1. Flow chart</w:t>
      </w:r>
    </w:p>
    <w:p w14:paraId="20A658B6" w14:textId="77777777" w:rsidR="00972DF9" w:rsidRDefault="00972DF9">
      <w:pPr>
        <w:rPr>
          <w:rFonts w:ascii="Times New Roman" w:hAnsi="Times New Roman" w:cs="Times New Roman"/>
          <w:sz w:val="24"/>
          <w:szCs w:val="24"/>
        </w:rPr>
      </w:pPr>
    </w:p>
    <w:p w14:paraId="28A6060D" w14:textId="77777777" w:rsidR="00972DF9" w:rsidRDefault="006D07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5EC5982E" wp14:editId="5D6C0A41">
            <wp:extent cx="5358765" cy="3872230"/>
            <wp:effectExtent l="0" t="0" r="3810" b="4445"/>
            <wp:docPr id="4" name="图片 4" descr="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low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14514" t="13423" r="31813" b="31976"/>
                    <a:stretch>
                      <a:fillRect/>
                    </a:stretch>
                  </pic:blipFill>
                  <pic:spPr>
                    <a:xfrm>
                      <a:off x="0" y="0"/>
                      <a:ext cx="5358765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2E297" w14:textId="77777777" w:rsidR="00972DF9" w:rsidRDefault="006D0772">
      <w:pPr>
        <w:rPr>
          <w:rFonts w:ascii="Arial" w:eastAsia="Yu Mincho" w:hAnsi="Arial" w:cs="Arial"/>
          <w:b/>
          <w:bCs/>
          <w:sz w:val="24"/>
          <w:szCs w:val="24"/>
          <w:lang w:eastAsia="ja-JP"/>
        </w:rPr>
      </w:pPr>
      <w:r>
        <w:rPr>
          <w:rFonts w:ascii="Arial" w:eastAsia="Yu Mincho" w:hAnsi="Arial" w:cs="Arial"/>
          <w:b/>
          <w:bCs/>
          <w:sz w:val="24"/>
          <w:szCs w:val="24"/>
          <w:lang w:eastAsia="ja-JP"/>
        </w:rPr>
        <w:br w:type="page"/>
      </w:r>
    </w:p>
    <w:p w14:paraId="14FB615F" w14:textId="77777777" w:rsidR="00972DF9" w:rsidRDefault="00972DF9">
      <w:pPr>
        <w:rPr>
          <w:rFonts w:ascii="Arial" w:hAnsi="Arial" w:cs="Arial"/>
          <w:b/>
          <w:sz w:val="24"/>
          <w:szCs w:val="24"/>
        </w:rPr>
        <w:sectPr w:rsidR="00972D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D33AED" w14:textId="77777777" w:rsidR="00972DF9" w:rsidRDefault="006D0772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Change of physical activity and leisure scre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 xml:space="preserve">n time before and during the COVID-19 pandemic among children and </w:t>
      </w:r>
      <w:r>
        <w:rPr>
          <w:rFonts w:ascii="Times New Roman" w:hAnsi="Times New Roman" w:cs="Times New Roman"/>
          <w:b/>
          <w:sz w:val="20"/>
          <w:szCs w:val="20"/>
        </w:rPr>
        <w:t>adolescents</w:t>
      </w:r>
    </w:p>
    <w:p w14:paraId="64885F87" w14:textId="77777777" w:rsidR="00972DF9" w:rsidRDefault="006D0772">
      <w:r>
        <w:rPr>
          <w:rFonts w:hint="eastAsia"/>
          <w:noProof/>
        </w:rPr>
        <w:drawing>
          <wp:inline distT="0" distB="0" distL="114300" distR="114300" wp14:anchorId="14D24EE2" wp14:editId="632903D3">
            <wp:extent cx="6364605" cy="3194685"/>
            <wp:effectExtent l="0" t="0" r="7620" b="5715"/>
            <wp:docPr id="5" name="图片 5" descr="ba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arplot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3529" t="18857" r="12562" b="21842"/>
                    <a:stretch>
                      <a:fillRect/>
                    </a:stretch>
                  </pic:blipFill>
                  <pic:spPr>
                    <a:xfrm>
                      <a:off x="0" y="0"/>
                      <a:ext cx="6364605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2DF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S2G love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704635"/>
    <w:rsid w:val="006D0772"/>
    <w:rsid w:val="00756AB1"/>
    <w:rsid w:val="00972DF9"/>
    <w:rsid w:val="04014020"/>
    <w:rsid w:val="0B0F61A6"/>
    <w:rsid w:val="141E5B3B"/>
    <w:rsid w:val="3D2B1685"/>
    <w:rsid w:val="6D704635"/>
    <w:rsid w:val="6F46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0894DB"/>
  <w15:docId w15:val="{D4E4F2BF-A717-9C44-90B2-0E7AF5EA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ujie</dc:creator>
  <cp:lastModifiedBy>L Jane</cp:lastModifiedBy>
  <cp:revision>2</cp:revision>
  <dcterms:created xsi:type="dcterms:W3CDTF">2022-01-30T16:13:00Z</dcterms:created>
  <dcterms:modified xsi:type="dcterms:W3CDTF">2022-05-2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10A8FEE4F674985A3C11DA6B0CB9FE8</vt:lpwstr>
  </property>
</Properties>
</file>